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B8AD5" w14:textId="77777777" w:rsidR="00C836E9" w:rsidRPr="00183E0D" w:rsidRDefault="00C836E9" w:rsidP="00C836E9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</w:rPr>
      </w:pPr>
      <w:r w:rsidRPr="00183E0D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</w:rPr>
        <w:t>Appendix 1: Session Out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4"/>
        <w:gridCol w:w="2190"/>
        <w:gridCol w:w="2732"/>
        <w:gridCol w:w="2634"/>
      </w:tblGrid>
      <w:tr w:rsidR="00C836E9" w14:paraId="3956C78C" w14:textId="77777777" w:rsidTr="001112D2">
        <w:tc>
          <w:tcPr>
            <w:tcW w:w="1794" w:type="dxa"/>
          </w:tcPr>
          <w:p w14:paraId="07A9DC48" w14:textId="77777777" w:rsidR="00C836E9" w:rsidRDefault="00C836E9" w:rsidP="001112D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A5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Session</w:t>
            </w:r>
          </w:p>
        </w:tc>
        <w:tc>
          <w:tcPr>
            <w:tcW w:w="2190" w:type="dxa"/>
          </w:tcPr>
          <w:p w14:paraId="1A7473E6" w14:textId="77777777" w:rsidR="00C836E9" w:rsidRDefault="00C836E9" w:rsidP="001112D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Health Assessments</w:t>
            </w:r>
          </w:p>
        </w:tc>
        <w:tc>
          <w:tcPr>
            <w:tcW w:w="2732" w:type="dxa"/>
          </w:tcPr>
          <w:p w14:paraId="008F0BCF" w14:textId="77777777" w:rsidR="00C836E9" w:rsidRPr="00A55A07" w:rsidRDefault="00C836E9" w:rsidP="001112D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A5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Topi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 xml:space="preserve">s </w:t>
            </w:r>
          </w:p>
        </w:tc>
        <w:tc>
          <w:tcPr>
            <w:tcW w:w="2634" w:type="dxa"/>
          </w:tcPr>
          <w:p w14:paraId="0AC4C218" w14:textId="77777777" w:rsidR="00C836E9" w:rsidRPr="00A55A07" w:rsidRDefault="00C836E9" w:rsidP="001112D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Corresponding Activities</w:t>
            </w:r>
          </w:p>
        </w:tc>
      </w:tr>
      <w:tr w:rsidR="00C836E9" w14:paraId="5BC8145A" w14:textId="77777777" w:rsidTr="001112D2">
        <w:tc>
          <w:tcPr>
            <w:tcW w:w="1794" w:type="dxa"/>
          </w:tcPr>
          <w:p w14:paraId="51320702" w14:textId="77777777" w:rsidR="00C836E9" w:rsidRDefault="00C836E9" w:rsidP="001112D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A5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Session 1</w:t>
            </w:r>
          </w:p>
          <w:p w14:paraId="0743C247" w14:textId="77777777" w:rsidR="00C836E9" w:rsidRPr="00A965B3" w:rsidRDefault="00C836E9" w:rsidP="001112D2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A965B3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(1 month after rapid start)</w:t>
            </w:r>
          </w:p>
          <w:p w14:paraId="4D80DC82" w14:textId="77777777" w:rsidR="00C836E9" w:rsidRDefault="00C836E9" w:rsidP="001112D2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4A211A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Centering Orientatio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 &amp; </w:t>
            </w:r>
            <w:r w:rsidRPr="004A211A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Mindfulness</w:t>
            </w:r>
          </w:p>
        </w:tc>
        <w:tc>
          <w:tcPr>
            <w:tcW w:w="2190" w:type="dxa"/>
          </w:tcPr>
          <w:p w14:paraId="63984256" w14:textId="77777777" w:rsidR="00C836E9" w:rsidRPr="00175B9A" w:rsidRDefault="00C836E9" w:rsidP="001112D2">
            <w:pPr>
              <w:pStyle w:val="ListParagraph"/>
              <w:numPr>
                <w:ilvl w:val="0"/>
                <w:numId w:val="1"/>
              </w:numPr>
              <w:ind w:left="34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175B9A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Self-report, </w:t>
            </w:r>
            <w:proofErr w:type="spellStart"/>
            <w:r w:rsidRPr="00175B9A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PrEP</w:t>
            </w:r>
            <w:proofErr w:type="spellEnd"/>
            <w:r w:rsidRPr="00175B9A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proofErr w:type="gramStart"/>
            <w:r w:rsidRPr="00175B9A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adherence</w:t>
            </w:r>
            <w:proofErr w:type="gramEnd"/>
            <w:r w:rsidRPr="00175B9A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 and urine assay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 for self-monitoring purposes</w:t>
            </w:r>
          </w:p>
          <w:p w14:paraId="6335D8A6" w14:textId="77777777" w:rsidR="00C836E9" w:rsidRPr="00175B9A" w:rsidRDefault="00C836E9" w:rsidP="001112D2">
            <w:pPr>
              <w:pStyle w:val="ListParagraph"/>
              <w:numPr>
                <w:ilvl w:val="0"/>
                <w:numId w:val="1"/>
              </w:numPr>
              <w:ind w:left="34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175B9A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HIV rapid test</w:t>
            </w:r>
          </w:p>
          <w:p w14:paraId="23C5385D" w14:textId="77777777" w:rsidR="00C836E9" w:rsidRPr="00175B9A" w:rsidRDefault="00C836E9" w:rsidP="001112D2">
            <w:pPr>
              <w:pStyle w:val="ListParagraph"/>
              <w:numPr>
                <w:ilvl w:val="0"/>
                <w:numId w:val="1"/>
              </w:numPr>
              <w:ind w:left="34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175B9A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TI self-screen</w:t>
            </w:r>
          </w:p>
          <w:p w14:paraId="60101C61" w14:textId="77777777" w:rsidR="00C836E9" w:rsidRPr="00175B9A" w:rsidRDefault="00C836E9" w:rsidP="001112D2">
            <w:pPr>
              <w:pStyle w:val="ListParagraph"/>
              <w:numPr>
                <w:ilvl w:val="0"/>
                <w:numId w:val="1"/>
              </w:numPr>
              <w:ind w:left="34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175B9A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1:1 with provider</w:t>
            </w:r>
          </w:p>
        </w:tc>
        <w:tc>
          <w:tcPr>
            <w:tcW w:w="2732" w:type="dxa"/>
          </w:tcPr>
          <w:p w14:paraId="651D91D9" w14:textId="77777777" w:rsidR="00C836E9" w:rsidRPr="00175B9A" w:rsidRDefault="00C836E9" w:rsidP="001112D2">
            <w:pPr>
              <w:pStyle w:val="ListParagraph"/>
              <w:numPr>
                <w:ilvl w:val="0"/>
                <w:numId w:val="1"/>
              </w:numPr>
              <w:ind w:left="31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175B9A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Welcome to C-</w:t>
            </w:r>
            <w:proofErr w:type="spellStart"/>
            <w:r w:rsidRPr="00175B9A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PrEP</w:t>
            </w:r>
            <w:proofErr w:type="spellEnd"/>
            <w:r w:rsidRPr="00175B9A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+</w:t>
            </w:r>
          </w:p>
          <w:p w14:paraId="3A711F27" w14:textId="77777777" w:rsidR="00C836E9" w:rsidRPr="00175B9A" w:rsidRDefault="00C836E9" w:rsidP="001112D2">
            <w:pPr>
              <w:pStyle w:val="ListParagraph"/>
              <w:numPr>
                <w:ilvl w:val="0"/>
                <w:numId w:val="1"/>
              </w:numPr>
              <w:ind w:left="31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proofErr w:type="spellStart"/>
            <w:r w:rsidRPr="00175B9A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PrEP</w:t>
            </w:r>
            <w:proofErr w:type="spellEnd"/>
            <w:r w:rsidRPr="00175B9A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 knowledge </w:t>
            </w:r>
          </w:p>
          <w:p w14:paraId="20C4F589" w14:textId="77777777" w:rsidR="00C836E9" w:rsidRPr="00175B9A" w:rsidRDefault="00C836E9" w:rsidP="001112D2">
            <w:pPr>
              <w:pStyle w:val="ListParagraph"/>
              <w:numPr>
                <w:ilvl w:val="0"/>
                <w:numId w:val="1"/>
              </w:numPr>
              <w:ind w:left="31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175B9A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elf-management</w:t>
            </w:r>
          </w:p>
          <w:p w14:paraId="3F0C3E7E" w14:textId="77777777" w:rsidR="00C836E9" w:rsidRDefault="00C836E9" w:rsidP="001112D2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634" w:type="dxa"/>
          </w:tcPr>
          <w:p w14:paraId="53C64AAE" w14:textId="77777777" w:rsidR="00C836E9" w:rsidRPr="00175B9A" w:rsidRDefault="00C836E9" w:rsidP="001112D2">
            <w:pPr>
              <w:pStyle w:val="ListParagraph"/>
              <w:numPr>
                <w:ilvl w:val="0"/>
                <w:numId w:val="1"/>
              </w:numPr>
              <w:ind w:left="37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175B9A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Orientation, Group Guidelines</w:t>
            </w:r>
          </w:p>
          <w:p w14:paraId="792BC60E" w14:textId="77777777" w:rsidR="00C836E9" w:rsidRPr="00175B9A" w:rsidRDefault="00C836E9" w:rsidP="001112D2">
            <w:pPr>
              <w:pStyle w:val="ListParagraph"/>
              <w:numPr>
                <w:ilvl w:val="0"/>
                <w:numId w:val="1"/>
              </w:numPr>
              <w:ind w:left="37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175B9A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Building: HIV &amp; </w:t>
            </w:r>
            <w:proofErr w:type="spellStart"/>
            <w:r w:rsidRPr="00175B9A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PrEP</w:t>
            </w:r>
            <w:proofErr w:type="spellEnd"/>
            <w:r w:rsidRPr="00175B9A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 “Word on the Street”</w:t>
            </w:r>
          </w:p>
          <w:p w14:paraId="1F5A06EA" w14:textId="77777777" w:rsidR="00C836E9" w:rsidRPr="00175B9A" w:rsidRDefault="00C836E9" w:rsidP="001112D2">
            <w:pPr>
              <w:pStyle w:val="ListParagraph"/>
              <w:numPr>
                <w:ilvl w:val="0"/>
                <w:numId w:val="1"/>
              </w:numPr>
              <w:ind w:left="37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175B9A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Genital Names</w:t>
            </w:r>
          </w:p>
        </w:tc>
      </w:tr>
      <w:tr w:rsidR="00C836E9" w14:paraId="704BCD86" w14:textId="77777777" w:rsidTr="001112D2">
        <w:tc>
          <w:tcPr>
            <w:tcW w:w="1794" w:type="dxa"/>
          </w:tcPr>
          <w:p w14:paraId="25C19644" w14:textId="77777777" w:rsidR="00C836E9" w:rsidRDefault="00C836E9" w:rsidP="001112D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A5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Session 2</w:t>
            </w:r>
          </w:p>
          <w:p w14:paraId="0EAE72D1" w14:textId="77777777" w:rsidR="00C836E9" w:rsidRPr="00A965B3" w:rsidRDefault="00C836E9" w:rsidP="001112D2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A965B3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(3 months after rapid start)</w:t>
            </w:r>
          </w:p>
          <w:p w14:paraId="557773AC" w14:textId="77777777" w:rsidR="00C836E9" w:rsidRPr="009E2438" w:rsidRDefault="00C836E9" w:rsidP="001112D2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175B9A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COVID-19 and Coping Mechanisms </w:t>
            </w:r>
          </w:p>
        </w:tc>
        <w:tc>
          <w:tcPr>
            <w:tcW w:w="2190" w:type="dxa"/>
          </w:tcPr>
          <w:p w14:paraId="629D6CB7" w14:textId="77777777" w:rsidR="00C836E9" w:rsidRPr="009D348F" w:rsidRDefault="00C836E9" w:rsidP="001112D2">
            <w:pPr>
              <w:pStyle w:val="ListParagraph"/>
              <w:numPr>
                <w:ilvl w:val="0"/>
                <w:numId w:val="1"/>
              </w:numPr>
              <w:ind w:left="34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9D348F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Self-report, </w:t>
            </w:r>
            <w:proofErr w:type="spellStart"/>
            <w:r w:rsidRPr="009D348F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PrEP</w:t>
            </w:r>
            <w:proofErr w:type="spellEnd"/>
            <w:r w:rsidRPr="009D348F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proofErr w:type="gramStart"/>
            <w:r w:rsidRPr="009D348F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adherence</w:t>
            </w:r>
            <w:proofErr w:type="gramEnd"/>
            <w:r w:rsidRPr="009D348F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 and urine assay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 for self-monitoring purposes</w:t>
            </w:r>
          </w:p>
          <w:p w14:paraId="4C60A383" w14:textId="77777777" w:rsidR="00C836E9" w:rsidRPr="009D348F" w:rsidRDefault="00C836E9" w:rsidP="001112D2">
            <w:pPr>
              <w:pStyle w:val="ListParagraph"/>
              <w:numPr>
                <w:ilvl w:val="0"/>
                <w:numId w:val="1"/>
              </w:numPr>
              <w:ind w:left="34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9D348F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HIV rapid test</w:t>
            </w:r>
          </w:p>
          <w:p w14:paraId="326DBC2C" w14:textId="77777777" w:rsidR="00C836E9" w:rsidRDefault="00C836E9" w:rsidP="001112D2">
            <w:pPr>
              <w:pStyle w:val="ListParagraph"/>
              <w:numPr>
                <w:ilvl w:val="0"/>
                <w:numId w:val="1"/>
              </w:numPr>
              <w:ind w:left="34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9D348F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TI self-screen</w:t>
            </w:r>
          </w:p>
          <w:p w14:paraId="36D8A6D2" w14:textId="77777777" w:rsidR="00C836E9" w:rsidRPr="009D348F" w:rsidRDefault="00C836E9" w:rsidP="001112D2">
            <w:pPr>
              <w:pStyle w:val="ListParagraph"/>
              <w:numPr>
                <w:ilvl w:val="0"/>
                <w:numId w:val="1"/>
              </w:numPr>
              <w:ind w:left="34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9D348F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1:1 with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9D348F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provider</w:t>
            </w:r>
          </w:p>
          <w:p w14:paraId="3084A107" w14:textId="77777777" w:rsidR="00C836E9" w:rsidRPr="004A211A" w:rsidRDefault="00C836E9" w:rsidP="001112D2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732" w:type="dxa"/>
          </w:tcPr>
          <w:p w14:paraId="6B22621B" w14:textId="77777777" w:rsidR="00C836E9" w:rsidRPr="00175B9A" w:rsidRDefault="00C836E9" w:rsidP="001112D2">
            <w:pPr>
              <w:pStyle w:val="ListParagraph"/>
              <w:numPr>
                <w:ilvl w:val="0"/>
                <w:numId w:val="2"/>
              </w:numPr>
              <w:ind w:left="31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175B9A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Barriers to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c</w:t>
            </w:r>
            <w:r w:rsidRPr="00175B9A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are</w:t>
            </w:r>
          </w:p>
          <w:p w14:paraId="211A9A79" w14:textId="77777777" w:rsidR="00C836E9" w:rsidRPr="00175B9A" w:rsidRDefault="00C836E9" w:rsidP="001112D2">
            <w:pPr>
              <w:pStyle w:val="ListParagraph"/>
              <w:numPr>
                <w:ilvl w:val="0"/>
                <w:numId w:val="2"/>
              </w:numPr>
              <w:ind w:left="31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proofErr w:type="spellStart"/>
            <w:r w:rsidRPr="00175B9A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PrEP</w:t>
            </w:r>
            <w:proofErr w:type="spellEnd"/>
            <w:r w:rsidRPr="00175B9A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 side effects</w:t>
            </w:r>
          </w:p>
          <w:p w14:paraId="14A4E6C1" w14:textId="77777777" w:rsidR="00C836E9" w:rsidRPr="00175B9A" w:rsidRDefault="00C836E9" w:rsidP="001112D2">
            <w:pPr>
              <w:pStyle w:val="ListParagraph"/>
              <w:numPr>
                <w:ilvl w:val="0"/>
                <w:numId w:val="2"/>
              </w:numPr>
              <w:ind w:left="31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</w:pPr>
            <w:r w:rsidRPr="00175B9A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COVID-19 </w:t>
            </w:r>
            <w:r w:rsidRPr="00175B9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(May substitute another public health concern such as lack of abortion access or monkeypox)</w:t>
            </w:r>
          </w:p>
          <w:p w14:paraId="153548F1" w14:textId="77777777" w:rsidR="00C836E9" w:rsidRPr="001F7D77" w:rsidRDefault="00C836E9" w:rsidP="001112D2">
            <w:pPr>
              <w:pStyle w:val="ListParagraph"/>
              <w:numPr>
                <w:ilvl w:val="0"/>
                <w:numId w:val="2"/>
              </w:numPr>
              <w:ind w:left="310"/>
              <w:rPr>
                <w:shd w:val="clear" w:color="auto" w:fill="FFFFFF"/>
              </w:rPr>
            </w:pPr>
            <w:r w:rsidRPr="00175B9A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ubstance Use</w:t>
            </w:r>
          </w:p>
        </w:tc>
        <w:tc>
          <w:tcPr>
            <w:tcW w:w="2634" w:type="dxa"/>
          </w:tcPr>
          <w:p w14:paraId="383BFC53" w14:textId="77777777" w:rsidR="00C836E9" w:rsidRPr="00175B9A" w:rsidRDefault="00C836E9" w:rsidP="001112D2">
            <w:pPr>
              <w:pStyle w:val="ListParagraph"/>
              <w:numPr>
                <w:ilvl w:val="0"/>
                <w:numId w:val="2"/>
              </w:numPr>
              <w:ind w:left="37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175B9A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How do I cope?</w:t>
            </w:r>
          </w:p>
        </w:tc>
      </w:tr>
      <w:tr w:rsidR="00C836E9" w14:paraId="07BCCFAA" w14:textId="77777777" w:rsidTr="001112D2">
        <w:tc>
          <w:tcPr>
            <w:tcW w:w="1794" w:type="dxa"/>
          </w:tcPr>
          <w:p w14:paraId="27187190" w14:textId="77777777" w:rsidR="00C836E9" w:rsidRDefault="00C836E9" w:rsidP="001112D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A5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Session 3</w:t>
            </w:r>
          </w:p>
          <w:p w14:paraId="6FC959BB" w14:textId="77777777" w:rsidR="00C836E9" w:rsidRPr="00A965B3" w:rsidRDefault="00C836E9" w:rsidP="001112D2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A965B3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(6 months after rapid start)</w:t>
            </w:r>
          </w:p>
          <w:p w14:paraId="1A845286" w14:textId="77777777" w:rsidR="00C836E9" w:rsidRPr="009E2438" w:rsidRDefault="00C836E9" w:rsidP="001112D2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175B9A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Harm Reduction</w:t>
            </w:r>
          </w:p>
        </w:tc>
        <w:tc>
          <w:tcPr>
            <w:tcW w:w="2190" w:type="dxa"/>
          </w:tcPr>
          <w:p w14:paraId="615E8E42" w14:textId="77777777" w:rsidR="00C836E9" w:rsidRDefault="00C836E9" w:rsidP="001112D2">
            <w:pPr>
              <w:pStyle w:val="ListParagraph"/>
              <w:numPr>
                <w:ilvl w:val="0"/>
                <w:numId w:val="1"/>
              </w:numPr>
              <w:ind w:left="34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9D348F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Self-report, </w:t>
            </w:r>
            <w:proofErr w:type="spellStart"/>
            <w:r w:rsidRPr="009D348F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PrEP</w:t>
            </w:r>
            <w:proofErr w:type="spellEnd"/>
            <w:r w:rsidRPr="009D348F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proofErr w:type="gramStart"/>
            <w:r w:rsidRPr="009D348F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adherence</w:t>
            </w:r>
            <w:proofErr w:type="gramEnd"/>
            <w:r w:rsidRPr="009D348F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 and urine assay</w:t>
            </w:r>
          </w:p>
          <w:p w14:paraId="038460EF" w14:textId="77777777" w:rsidR="00C836E9" w:rsidRPr="009D348F" w:rsidRDefault="00C836E9" w:rsidP="001112D2">
            <w:pPr>
              <w:pStyle w:val="ListParagraph"/>
              <w:ind w:left="34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for self-monitoring purposes</w:t>
            </w:r>
          </w:p>
          <w:p w14:paraId="088753F8" w14:textId="77777777" w:rsidR="00C836E9" w:rsidRPr="009D348F" w:rsidRDefault="00C836E9" w:rsidP="001112D2">
            <w:pPr>
              <w:pStyle w:val="ListParagraph"/>
              <w:numPr>
                <w:ilvl w:val="0"/>
                <w:numId w:val="1"/>
              </w:numPr>
              <w:ind w:left="34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9D348F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HIV rapid test</w:t>
            </w:r>
          </w:p>
          <w:p w14:paraId="4AAD0BD6" w14:textId="77777777" w:rsidR="00C836E9" w:rsidRDefault="00C836E9" w:rsidP="001112D2">
            <w:pPr>
              <w:pStyle w:val="ListParagraph"/>
              <w:numPr>
                <w:ilvl w:val="0"/>
                <w:numId w:val="1"/>
              </w:numPr>
              <w:ind w:left="34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9D348F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TI self-screen</w:t>
            </w:r>
          </w:p>
          <w:p w14:paraId="6BABFA2A" w14:textId="77777777" w:rsidR="00C836E9" w:rsidRDefault="00C836E9" w:rsidP="001112D2">
            <w:pPr>
              <w:pStyle w:val="ListParagraph"/>
              <w:numPr>
                <w:ilvl w:val="0"/>
                <w:numId w:val="1"/>
              </w:numPr>
              <w:ind w:left="34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9D348F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Complete Metabolic Panel</w:t>
            </w:r>
          </w:p>
          <w:p w14:paraId="3FA90CE7" w14:textId="77777777" w:rsidR="00C836E9" w:rsidRDefault="00C836E9" w:rsidP="001112D2">
            <w:pPr>
              <w:pStyle w:val="ListParagraph"/>
              <w:rPr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1:1 with provider</w:t>
            </w:r>
          </w:p>
        </w:tc>
        <w:tc>
          <w:tcPr>
            <w:tcW w:w="2732" w:type="dxa"/>
          </w:tcPr>
          <w:p w14:paraId="5360C645" w14:textId="77777777" w:rsidR="00C836E9" w:rsidRPr="00175B9A" w:rsidRDefault="00C836E9" w:rsidP="001112D2">
            <w:pPr>
              <w:pStyle w:val="ListParagraph"/>
              <w:numPr>
                <w:ilvl w:val="0"/>
                <w:numId w:val="3"/>
              </w:numPr>
              <w:ind w:left="31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175B9A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Communication and Negotiation</w:t>
            </w:r>
          </w:p>
          <w:p w14:paraId="42A3226D" w14:textId="77777777" w:rsidR="00C836E9" w:rsidRPr="00175B9A" w:rsidRDefault="00C836E9" w:rsidP="001112D2">
            <w:pPr>
              <w:pStyle w:val="ListParagraph"/>
              <w:numPr>
                <w:ilvl w:val="0"/>
                <w:numId w:val="3"/>
              </w:numPr>
              <w:ind w:left="31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175B9A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fer Sex</w:t>
            </w:r>
          </w:p>
        </w:tc>
        <w:tc>
          <w:tcPr>
            <w:tcW w:w="2634" w:type="dxa"/>
          </w:tcPr>
          <w:p w14:paraId="076C95E1" w14:textId="77777777" w:rsidR="00C836E9" w:rsidRPr="00175B9A" w:rsidRDefault="00C836E9" w:rsidP="001112D2">
            <w:pPr>
              <w:pStyle w:val="ListParagraph"/>
              <w:numPr>
                <w:ilvl w:val="0"/>
                <w:numId w:val="3"/>
              </w:numPr>
              <w:ind w:left="37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175B9A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Art Collage</w:t>
            </w:r>
          </w:p>
          <w:p w14:paraId="6BBE89E4" w14:textId="77777777" w:rsidR="00C836E9" w:rsidRPr="00175B9A" w:rsidRDefault="00C836E9" w:rsidP="001112D2">
            <w:pPr>
              <w:pStyle w:val="ListParagraph"/>
              <w:numPr>
                <w:ilvl w:val="0"/>
                <w:numId w:val="3"/>
              </w:numPr>
              <w:ind w:left="37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175B9A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Mental Checklist for Safety</w:t>
            </w:r>
          </w:p>
        </w:tc>
      </w:tr>
    </w:tbl>
    <w:p w14:paraId="71776C85" w14:textId="77777777" w:rsidR="00C836E9" w:rsidRDefault="00C836E9" w:rsidP="00C836E9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</w:p>
    <w:p w14:paraId="0D8B1A43" w14:textId="77777777" w:rsidR="00C836E9" w:rsidRDefault="00C836E9" w:rsidP="00C836E9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</w:rPr>
      </w:pPr>
    </w:p>
    <w:p w14:paraId="530BB1B5" w14:textId="3B8923FC" w:rsidR="00C836E9" w:rsidRPr="00C836E9" w:rsidRDefault="00C836E9" w:rsidP="00C836E9">
      <w:pP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</w:rPr>
      </w:pPr>
    </w:p>
    <w:p w14:paraId="02AD6192" w14:textId="77777777" w:rsidR="00C836E9" w:rsidRDefault="00C836E9" w:rsidP="00C836E9"/>
    <w:p w14:paraId="44376058" w14:textId="77777777" w:rsidR="006C4F13" w:rsidRDefault="006C4F13"/>
    <w:sectPr w:rsidR="006C4F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F45D68"/>
    <w:multiLevelType w:val="hybridMultilevel"/>
    <w:tmpl w:val="FF7CEB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303CF1"/>
    <w:multiLevelType w:val="hybridMultilevel"/>
    <w:tmpl w:val="99CA3F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8D368F"/>
    <w:multiLevelType w:val="hybridMultilevel"/>
    <w:tmpl w:val="9C4815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7F0209"/>
    <w:multiLevelType w:val="hybridMultilevel"/>
    <w:tmpl w:val="56D6B1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A54D55"/>
    <w:multiLevelType w:val="hybridMultilevel"/>
    <w:tmpl w:val="F3E890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180BE9"/>
    <w:multiLevelType w:val="hybridMultilevel"/>
    <w:tmpl w:val="B9B256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0833003">
    <w:abstractNumId w:val="5"/>
  </w:num>
  <w:num w:numId="2" w16cid:durableId="894319570">
    <w:abstractNumId w:val="0"/>
  </w:num>
  <w:num w:numId="3" w16cid:durableId="959188676">
    <w:abstractNumId w:val="2"/>
  </w:num>
  <w:num w:numId="4" w16cid:durableId="802969777">
    <w:abstractNumId w:val="3"/>
  </w:num>
  <w:num w:numId="5" w16cid:durableId="941958648">
    <w:abstractNumId w:val="1"/>
  </w:num>
  <w:num w:numId="6" w16cid:durableId="159412896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6E9"/>
    <w:rsid w:val="005D574B"/>
    <w:rsid w:val="006C4F13"/>
    <w:rsid w:val="009A5DCA"/>
    <w:rsid w:val="00C83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DB75A9"/>
  <w15:chartTrackingRefBased/>
  <w15:docId w15:val="{6F86AABE-B80E-8D42-846B-0271A16DF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6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36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36E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er, Randi B</dc:creator>
  <cp:keywords/>
  <dc:description/>
  <cp:lastModifiedBy>Singer, Randi B</cp:lastModifiedBy>
  <cp:revision>1</cp:revision>
  <dcterms:created xsi:type="dcterms:W3CDTF">2023-06-29T18:20:00Z</dcterms:created>
  <dcterms:modified xsi:type="dcterms:W3CDTF">2023-06-29T18:20:00Z</dcterms:modified>
</cp:coreProperties>
</file>